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215BC" w14:textId="77777777" w:rsidR="009719A4" w:rsidRDefault="009719A4" w:rsidP="009719A4">
      <w:pPr>
        <w:keepNext/>
        <w:spacing w:line="276" w:lineRule="auto"/>
      </w:pPr>
      <w:r w:rsidRPr="009719A4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1</w:t>
      </w:r>
      <w:r w:rsidRPr="009719A4">
        <w:rPr>
          <w:b/>
          <w:bCs/>
          <w:lang w:val="en-GB"/>
        </w:rPr>
        <w:t>:</w:t>
      </w:r>
      <w:r w:rsidRPr="009719A4">
        <w:rPr>
          <w:noProof/>
        </w:rPr>
        <w:t xml:space="preserve"> </w:t>
      </w:r>
      <w:r>
        <w:rPr>
          <w:noProof/>
        </w:rPr>
        <w:drawing>
          <wp:inline distT="0" distB="0" distL="0" distR="0" wp14:anchorId="17DD22F3" wp14:editId="6660E5BF">
            <wp:extent cx="5334744" cy="5487166"/>
            <wp:effectExtent l="0" t="0" r="0" b="0"/>
            <wp:docPr id="803414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14235" name="Picture 80341423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744" cy="5487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1379C" w14:textId="236F9A2E" w:rsidR="009719A4" w:rsidRDefault="009719A4" w:rsidP="009719A4">
      <w:pPr>
        <w:pStyle w:val="Caption"/>
        <w:rPr>
          <w:b/>
          <w:bCs/>
          <w:lang w:val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2D18E4">
        <w:rPr>
          <w:noProof/>
        </w:rPr>
        <w:t>1</w:t>
      </w:r>
      <w:r>
        <w:fldChar w:fldCharType="end"/>
      </w:r>
      <w:r>
        <w:t xml:space="preserve">: Phantom study of velocity measurement in 180 </w:t>
      </w:r>
      <w:r>
        <w:rPr>
          <w:rFonts w:cstheme="minorHAnsi"/>
        </w:rPr>
        <w:t>μ</w:t>
      </w:r>
      <w:r>
        <w:t>m tubing and 1.5% intralipid solution.</w:t>
      </w:r>
      <w:r w:rsidR="007857F7">
        <w:t xml:space="preserve"> Good agreement between the ground truth and estimated flow velocities is found. Flow velocities above </w:t>
      </w:r>
      <w:r w:rsidR="007857F7">
        <w:rPr>
          <w:rFonts w:cstheme="minorHAnsi"/>
        </w:rPr>
        <w:t>≈</w:t>
      </w:r>
      <w:r w:rsidR="007857F7">
        <w:t>20 mm/s result in Doppler aliasing due to the 8</w:t>
      </w:r>
      <w:r w:rsidR="007857F7" w:rsidRPr="009E7E2F">
        <w:t>°</w:t>
      </w:r>
      <w:r w:rsidR="007857F7">
        <w:t xml:space="preserve"> angle of the tubing but do not constitute an upper limit for velocity estimation </w:t>
      </w:r>
      <w:r w:rsidR="007857F7" w:rsidRPr="009E7E2F">
        <w:t>in-vivo</w:t>
      </w:r>
      <w:r w:rsidR="007857F7">
        <w:t>. The pial vasculature, exhibiting the highest flow velocities, typically has angles closer to 0</w:t>
      </w:r>
      <w:r w:rsidR="007857F7" w:rsidRPr="009E7E2F">
        <w:t>°</w:t>
      </w:r>
      <w:r w:rsidR="007857F7">
        <w:t>, preventing aliasing.</w:t>
      </w:r>
    </w:p>
    <w:p w14:paraId="005D1E33" w14:textId="77777777" w:rsidR="002D18E4" w:rsidRDefault="002D18E4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ACE78E5" w14:textId="7F5B4403" w:rsidR="002D18E4" w:rsidRDefault="002D18E4" w:rsidP="009719A4">
      <w:pPr>
        <w:spacing w:line="276" w:lineRule="auto"/>
        <w:rPr>
          <w:noProof/>
        </w:rPr>
      </w:pPr>
      <w:bookmarkStart w:id="0" w:name="_Hlk159949179"/>
      <w:r w:rsidRPr="009719A4">
        <w:rPr>
          <w:b/>
          <w:bCs/>
          <w:lang w:val="en-GB"/>
        </w:rPr>
        <w:lastRenderedPageBreak/>
        <w:t xml:space="preserve">Supplementary Figure </w:t>
      </w:r>
      <w:r>
        <w:rPr>
          <w:b/>
          <w:bCs/>
          <w:lang w:val="en-GB"/>
        </w:rPr>
        <w:t>2</w:t>
      </w:r>
      <w:r w:rsidRPr="009719A4">
        <w:rPr>
          <w:b/>
          <w:bCs/>
          <w:lang w:val="en-GB"/>
        </w:rPr>
        <w:t>:</w:t>
      </w:r>
      <w:r w:rsidRPr="009719A4">
        <w:rPr>
          <w:noProof/>
        </w:rPr>
        <w:t xml:space="preserve"> </w:t>
      </w:r>
    </w:p>
    <w:p w14:paraId="4ADDA8CA" w14:textId="77777777" w:rsidR="002D18E4" w:rsidRDefault="002D18E4" w:rsidP="002D18E4">
      <w:pPr>
        <w:keepNext/>
        <w:spacing w:line="276" w:lineRule="auto"/>
      </w:pPr>
      <w:r>
        <w:rPr>
          <w:noProof/>
        </w:rPr>
        <w:drawing>
          <wp:inline distT="0" distB="0" distL="0" distR="0" wp14:anchorId="7865B054" wp14:editId="16C51217">
            <wp:extent cx="5731510" cy="3213735"/>
            <wp:effectExtent l="0" t="0" r="2540" b="5715"/>
            <wp:docPr id="8343688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368849" name="Picture 83436884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9FB4A" w14:textId="2C62761C" w:rsidR="002D18E4" w:rsidRDefault="002D18E4" w:rsidP="002D18E4">
      <w:pPr>
        <w:pStyle w:val="Caption"/>
        <w:rPr>
          <w:noProof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Phantom study of out-of-focus velocity estimation in 180 </w:t>
      </w:r>
      <w:r>
        <w:rPr>
          <w:rFonts w:cstheme="minorHAnsi"/>
        </w:rPr>
        <w:t>μ</w:t>
      </w:r>
      <w:r>
        <w:t>m tubing and 1.5% intralipid solution.</w:t>
      </w:r>
      <w:r w:rsidR="007857F7">
        <w:t xml:space="preserve"> Flow well above the focus is slightly underestimated (&lt;10%). Only flow far below the in-focus volume showed flow overestimation in excess of 10%. For in-vivo studies, this would not be considered because the microvasculature is not segmented in the regions far below the in-focus volume.</w:t>
      </w:r>
    </w:p>
    <w:p w14:paraId="7E0CDB00" w14:textId="0AEE6056" w:rsidR="00B87AB3" w:rsidRPr="00B87AB3" w:rsidRDefault="00634429" w:rsidP="009719A4">
      <w:pPr>
        <w:spacing w:line="276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511FF850" wp14:editId="31A2F88F">
                <wp:simplePos x="0" y="0"/>
                <wp:positionH relativeFrom="column">
                  <wp:posOffset>4243705</wp:posOffset>
                </wp:positionH>
                <wp:positionV relativeFrom="paragraph">
                  <wp:posOffset>781050</wp:posOffset>
                </wp:positionV>
                <wp:extent cx="200025" cy="200025"/>
                <wp:effectExtent l="0" t="0" r="9525" b="9525"/>
                <wp:wrapNone/>
                <wp:docPr id="13950665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20002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B71F2A" id="Rectangle 2" o:spid="_x0000_s1026" style="position:absolute;margin-left:334.15pt;margin-top:61.5pt;width:15.75pt;height:15.75pt;z-index:25167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" fillcolor="blue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7ABEE57D" wp14:editId="213F7C82">
                <wp:simplePos x="0" y="0"/>
                <wp:positionH relativeFrom="column">
                  <wp:posOffset>4243070</wp:posOffset>
                </wp:positionH>
                <wp:positionV relativeFrom="paragraph">
                  <wp:posOffset>371475</wp:posOffset>
                </wp:positionV>
                <wp:extent cx="200025" cy="200025"/>
                <wp:effectExtent l="0" t="0" r="9525" b="9525"/>
                <wp:wrapNone/>
                <wp:docPr id="13822943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20002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3AD7D5" id="Rectangle 2" o:spid="_x0000_s1026" style="position:absolute;margin-left:334.1pt;margin-top:29.25pt;width:15.75pt;height:15.75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" fillcolor="red" stroked="f" strokeweight="1pt"/>
            </w:pict>
          </mc:Fallback>
        </mc:AlternateContent>
      </w:r>
      <w:r w:rsidRPr="00634429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3328" behindDoc="0" locked="0" layoutInCell="1" allowOverlap="1" wp14:anchorId="7E8E9D69" wp14:editId="5E9FD4F3">
                <wp:simplePos x="0" y="0"/>
                <wp:positionH relativeFrom="column">
                  <wp:posOffset>4438650</wp:posOffset>
                </wp:positionH>
                <wp:positionV relativeFrom="page">
                  <wp:posOffset>1619250</wp:posOffset>
                </wp:positionV>
                <wp:extent cx="1228725" cy="333375"/>
                <wp:effectExtent l="0" t="0" r="0" b="0"/>
                <wp:wrapSquare wrapText="bothSides"/>
                <wp:docPr id="191617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B4D9EA" w14:textId="26A55951" w:rsidR="00634429" w:rsidRPr="00634429" w:rsidRDefault="00634429" w:rsidP="0063442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ve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8E9D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9.5pt;margin-top:127.5pt;width:96.75pt;height:26.25pt;z-index:25168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" filled="f" stroked="f">
                <v:textbox>
                  <w:txbxContent>
                    <w:p w14:paraId="36B4D9EA" w14:textId="26A55951" w:rsidR="00634429" w:rsidRPr="00634429" w:rsidRDefault="00634429" w:rsidP="0063442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vein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634429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1280" behindDoc="0" locked="0" layoutInCell="1" allowOverlap="1" wp14:anchorId="3376D1C8" wp14:editId="75F27E35">
                <wp:simplePos x="0" y="0"/>
                <wp:positionH relativeFrom="column">
                  <wp:posOffset>4438650</wp:posOffset>
                </wp:positionH>
                <wp:positionV relativeFrom="page">
                  <wp:posOffset>1209675</wp:posOffset>
                </wp:positionV>
                <wp:extent cx="1228725" cy="33337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378BE" w14:textId="247A381E" w:rsidR="00634429" w:rsidRPr="00634429" w:rsidRDefault="0063442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63442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rte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6D1C8" id="_x0000_s1027" type="#_x0000_t202" style="position:absolute;margin-left:349.5pt;margin-top:95.25pt;width:96.75pt;height:26.25pt;z-index:251681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" filled="f" stroked="f">
                <v:textbox>
                  <w:txbxContent>
                    <w:p w14:paraId="23B378BE" w14:textId="247A381E" w:rsidR="00634429" w:rsidRPr="00634429" w:rsidRDefault="0063442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634429">
                        <w:rPr>
                          <w:b/>
                          <w:bCs/>
                          <w:sz w:val="32"/>
                          <w:szCs w:val="32"/>
                        </w:rPr>
                        <w:t>arterie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42C9DC70" wp14:editId="3C27D817">
                <wp:simplePos x="0" y="0"/>
                <wp:positionH relativeFrom="column">
                  <wp:posOffset>4048125</wp:posOffset>
                </wp:positionH>
                <wp:positionV relativeFrom="paragraph">
                  <wp:posOffset>228600</wp:posOffset>
                </wp:positionV>
                <wp:extent cx="1647825" cy="904875"/>
                <wp:effectExtent l="19050" t="19050" r="28575" b="28575"/>
                <wp:wrapNone/>
                <wp:docPr id="20400970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825" cy="904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03DBE" id="Rectangle 1" o:spid="_x0000_s1026" style="position:absolute;margin-left:318.75pt;margin-top:18pt;width:129.75pt;height:71.25pt;z-index:251676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" fillcolor="white [3212]" strokecolor="black [3213]" strokeweight="2.25pt"/>
            </w:pict>
          </mc:Fallback>
        </mc:AlternateContent>
      </w:r>
      <w:r w:rsidR="002D18E4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E27DFDB" wp14:editId="796FC4F7">
                <wp:simplePos x="0" y="0"/>
                <wp:positionH relativeFrom="margin">
                  <wp:posOffset>64135</wp:posOffset>
                </wp:positionH>
                <wp:positionV relativeFrom="paragraph">
                  <wp:posOffset>5983605</wp:posOffset>
                </wp:positionV>
                <wp:extent cx="5731510" cy="635"/>
                <wp:effectExtent l="0" t="0" r="2540" b="0"/>
                <wp:wrapTopAndBottom/>
                <wp:docPr id="17113362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CFA0A9" w14:textId="52319ED7" w:rsidR="00CA1436" w:rsidRPr="00EA6531" w:rsidRDefault="00CA1436" w:rsidP="00CA1436">
                            <w:pPr>
                              <w:pStyle w:val="Caption"/>
                              <w:rPr>
                                <w:noProof/>
                                <w:lang w:val="en-GB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2D18E4">
                              <w:rPr>
                                <w:noProof/>
                              </w:rPr>
                              <w:t>3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GB"/>
                              </w:rPr>
                              <w:t>: Angiogram MIP with overlayed flow directions (yellow) and manual artery (red) and vein (blue) labe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27DFDB" id="Text Box 1" o:spid="_x0000_s1028" type="#_x0000_t202" style="position:absolute;margin-left:5.05pt;margin-top:471.15pt;width:451.3pt;height:.05pt;z-index:2516567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" stroked="f">
                <v:textbox style="mso-fit-shape-to-text:t" inset="0,0,0,0">
                  <w:txbxContent>
                    <w:p w14:paraId="5DCFA0A9" w14:textId="52319ED7" w:rsidR="00CA1436" w:rsidRPr="00EA6531" w:rsidRDefault="00CA1436" w:rsidP="00CA1436">
                      <w:pPr>
                        <w:pStyle w:val="Caption"/>
                        <w:rPr>
                          <w:noProof/>
                          <w:lang w:val="en-GB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2D18E4">
                        <w:rPr>
                          <w:noProof/>
                        </w:rPr>
                        <w:t>3</w:t>
                      </w:r>
                      <w:r>
                        <w:fldChar w:fldCharType="end"/>
                      </w:r>
                      <w:r>
                        <w:rPr>
                          <w:lang w:val="en-GB"/>
                        </w:rPr>
                        <w:t>: Angiogram MIP with overlayed flow directions (yellow) and manual artery (red) and vein (blue) label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D18E4">
        <w:rPr>
          <w:noProof/>
          <w:lang w:val="en-GB"/>
        </w:rPr>
        <w:drawing>
          <wp:anchor distT="0" distB="0" distL="114300" distR="114300" simplePos="0" relativeHeight="251651584" behindDoc="0" locked="0" layoutInCell="1" allowOverlap="1" wp14:anchorId="39674183" wp14:editId="75F6C2BD">
            <wp:simplePos x="0" y="0"/>
            <wp:positionH relativeFrom="margin">
              <wp:align>right</wp:align>
            </wp:positionH>
            <wp:positionV relativeFrom="paragraph">
              <wp:posOffset>208915</wp:posOffset>
            </wp:positionV>
            <wp:extent cx="5731510" cy="5699760"/>
            <wp:effectExtent l="0" t="0" r="2540" b="0"/>
            <wp:wrapTopAndBottom/>
            <wp:docPr id="9296251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625174" name="Picture 92962517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7AB3" w:rsidRPr="00B87AB3">
        <w:rPr>
          <w:b/>
          <w:bCs/>
          <w:lang w:val="en-GB"/>
        </w:rPr>
        <w:t xml:space="preserve">Supplementary </w:t>
      </w:r>
      <w:r w:rsidR="00B87AB3">
        <w:rPr>
          <w:b/>
          <w:bCs/>
          <w:lang w:val="en-GB"/>
        </w:rPr>
        <w:t>Figure</w:t>
      </w:r>
      <w:r w:rsidR="00B87AB3" w:rsidRPr="00B87AB3">
        <w:rPr>
          <w:b/>
          <w:bCs/>
          <w:lang w:val="en-GB"/>
        </w:rPr>
        <w:t xml:space="preserve"> </w:t>
      </w:r>
      <w:r w:rsidR="002D18E4">
        <w:rPr>
          <w:b/>
          <w:bCs/>
          <w:lang w:val="en-GB"/>
        </w:rPr>
        <w:t>3</w:t>
      </w:r>
      <w:r w:rsidR="00B87AB3" w:rsidRPr="00B87AB3">
        <w:rPr>
          <w:b/>
          <w:bCs/>
          <w:lang w:val="en-GB"/>
        </w:rPr>
        <w:t>:</w:t>
      </w:r>
      <w:bookmarkEnd w:id="0"/>
    </w:p>
    <w:p w14:paraId="36D6689C" w14:textId="13BEA4F9" w:rsidR="00B87AB3" w:rsidRDefault="00B87AB3" w:rsidP="00CA1436">
      <w:pPr>
        <w:rPr>
          <w:lang w:val="en-GB"/>
        </w:rPr>
      </w:pPr>
    </w:p>
    <w:p w14:paraId="0BD7F7EB" w14:textId="3F6C1DBC" w:rsidR="00CA1436" w:rsidRPr="00B87AB3" w:rsidRDefault="00B87AB3" w:rsidP="00B87AB3">
      <w:pPr>
        <w:keepNext/>
        <w:rPr>
          <w:b/>
          <w:bCs/>
          <w:lang w:val="en-GB"/>
        </w:rPr>
      </w:pPr>
      <w:r w:rsidRPr="00B87AB3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Figure</w:t>
      </w:r>
      <w:r w:rsidRPr="00B87AB3">
        <w:rPr>
          <w:b/>
          <w:bCs/>
          <w:lang w:val="en-GB"/>
        </w:rPr>
        <w:t xml:space="preserve"> </w:t>
      </w:r>
      <w:r w:rsidR="002D18E4">
        <w:rPr>
          <w:b/>
          <w:bCs/>
          <w:lang w:val="en-GB"/>
        </w:rPr>
        <w:t>4</w:t>
      </w:r>
      <w:r w:rsidRPr="00B87AB3">
        <w:rPr>
          <w:b/>
          <w:bCs/>
          <w:lang w:val="en-GB"/>
        </w:rPr>
        <w:t>:</w:t>
      </w:r>
      <w:r>
        <w:rPr>
          <w:noProof/>
        </w:rPr>
        <w:drawing>
          <wp:anchor distT="0" distB="0" distL="114300" distR="114300" simplePos="0" relativeHeight="251646464" behindDoc="0" locked="0" layoutInCell="1" allowOverlap="1" wp14:anchorId="1B5D054B" wp14:editId="2E47ED15">
            <wp:simplePos x="0" y="0"/>
            <wp:positionH relativeFrom="margin">
              <wp:posOffset>-1327785</wp:posOffset>
            </wp:positionH>
            <wp:positionV relativeFrom="paragraph">
              <wp:posOffset>2762885</wp:posOffset>
            </wp:positionV>
            <wp:extent cx="8238490" cy="3384550"/>
            <wp:effectExtent l="7620" t="0" r="0" b="0"/>
            <wp:wrapTopAndBottom/>
            <wp:docPr id="40977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77724" name="Picture 4097772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38490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143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361BA3" wp14:editId="5BFD0EDC">
                <wp:simplePos x="0" y="0"/>
                <wp:positionH relativeFrom="column">
                  <wp:posOffset>-12065</wp:posOffset>
                </wp:positionH>
                <wp:positionV relativeFrom="paragraph">
                  <wp:posOffset>8593455</wp:posOffset>
                </wp:positionV>
                <wp:extent cx="5731510" cy="635"/>
                <wp:effectExtent l="0" t="0" r="0" b="0"/>
                <wp:wrapTopAndBottom/>
                <wp:docPr id="19177450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137C9F" w14:textId="39AF51D2" w:rsidR="00CA1436" w:rsidRPr="006C3B0C" w:rsidRDefault="00CA1436" w:rsidP="00CA143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2D18E4">
                              <w:rPr>
                                <w:noProof/>
                              </w:rPr>
                              <w:t>4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GB"/>
                              </w:rPr>
                              <w:t>:</w:t>
                            </w:r>
                            <w:r w:rsidR="008D0070">
                              <w:rPr>
                                <w:lang w:val="en-GB"/>
                              </w:rPr>
                              <w:t xml:space="preserve"> Detailed architecture of our employed </w:t>
                            </w:r>
                            <w:r w:rsidRPr="009F4B91">
                              <w:t>3D U-</w:t>
                            </w:r>
                            <w:r w:rsidR="008D0070">
                              <w:t>Net.</w:t>
                            </w:r>
                            <w:r w:rsidR="004C4DAB">
                              <w:t xml:space="preserve"> We would like to draw the reader’s attention to color coding.</w:t>
                            </w:r>
                            <w:r w:rsidR="008D0070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361BA3" id="_x0000_s1029" type="#_x0000_t202" style="position:absolute;margin-left:-.95pt;margin-top:676.65pt;width:451.3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" stroked="f">
                <v:textbox style="mso-fit-shape-to-text:t" inset="0,0,0,0">
                  <w:txbxContent>
                    <w:p w14:paraId="56137C9F" w14:textId="39AF51D2" w:rsidR="00CA1436" w:rsidRPr="006C3B0C" w:rsidRDefault="00CA1436" w:rsidP="00CA1436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2D18E4">
                        <w:rPr>
                          <w:noProof/>
                        </w:rPr>
                        <w:t>4</w:t>
                      </w:r>
                      <w:r>
                        <w:fldChar w:fldCharType="end"/>
                      </w:r>
                      <w:r>
                        <w:rPr>
                          <w:lang w:val="en-GB"/>
                        </w:rPr>
                        <w:t>:</w:t>
                      </w:r>
                      <w:r w:rsidR="008D0070">
                        <w:rPr>
                          <w:lang w:val="en-GB"/>
                        </w:rPr>
                        <w:t xml:space="preserve"> Detailed architecture of our employed </w:t>
                      </w:r>
                      <w:r w:rsidRPr="009F4B91">
                        <w:t>3D U-</w:t>
                      </w:r>
                      <w:r w:rsidR="008D0070">
                        <w:t>Net.</w:t>
                      </w:r>
                      <w:r w:rsidR="004C4DAB">
                        <w:t xml:space="preserve"> We would like to draw the reader’s attention to color coding.</w:t>
                      </w:r>
                      <w:r w:rsidR="008D0070"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24B2454" w14:textId="4F710BAA" w:rsidR="00CA1436" w:rsidRPr="00CA1436" w:rsidRDefault="00B87AB3" w:rsidP="00CA1436">
      <w:pPr>
        <w:rPr>
          <w:lang w:val="en-GB"/>
        </w:rPr>
      </w:pPr>
      <w:r w:rsidRPr="00B87AB3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Figure</w:t>
      </w:r>
      <w:r w:rsidRPr="00B87AB3">
        <w:rPr>
          <w:b/>
          <w:bCs/>
          <w:lang w:val="en-GB"/>
        </w:rPr>
        <w:t xml:space="preserve"> </w:t>
      </w:r>
      <w:r w:rsidR="00CA1436"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540EBC85" wp14:editId="09602CDC">
                <wp:simplePos x="0" y="0"/>
                <wp:positionH relativeFrom="margin">
                  <wp:align>left</wp:align>
                </wp:positionH>
                <wp:positionV relativeFrom="paragraph">
                  <wp:posOffset>4150868</wp:posOffset>
                </wp:positionV>
                <wp:extent cx="5456555" cy="635"/>
                <wp:effectExtent l="0" t="0" r="0" b="0"/>
                <wp:wrapTopAndBottom/>
                <wp:docPr id="15092744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7139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922BFC" w14:textId="5264BD60" w:rsidR="00CA1436" w:rsidRPr="00A56C85" w:rsidRDefault="00CA1436" w:rsidP="00CA1436">
                            <w:pPr>
                              <w:pStyle w:val="Caption"/>
                              <w:rPr>
                                <w:noProof/>
                                <w:lang w:val="en-GB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2D18E4">
                              <w:rPr>
                                <w:noProof/>
                              </w:rPr>
                              <w:t>5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GB"/>
                              </w:rPr>
                              <w:t>: Estimating missing velocities through conservation of mass at branch poi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0EBC85" id="_x0000_s1028" type="#_x0000_t202" style="position:absolute;margin-left:0;margin-top:326.85pt;width:429.65pt;height:.05pt;z-index:2516751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" stroked="f">
                <v:textbox style="mso-fit-shape-to-text:t" inset="0,0,0,0">
                  <w:txbxContent>
                    <w:p w14:paraId="6F922BFC" w14:textId="5264BD60" w:rsidR="00CA1436" w:rsidRPr="00A56C85" w:rsidRDefault="00CA1436" w:rsidP="00CA1436">
                      <w:pPr>
                        <w:pStyle w:val="Caption"/>
                        <w:rPr>
                          <w:noProof/>
                          <w:lang w:val="en-GB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2D18E4">
                        <w:rPr>
                          <w:noProof/>
                        </w:rPr>
                        <w:t>5</w:t>
                      </w:r>
                      <w:r>
                        <w:fldChar w:fldCharType="end"/>
                      </w:r>
                      <w:r>
                        <w:rPr>
                          <w:lang w:val="en-GB"/>
                        </w:rPr>
                        <w:t>: Estimating missing velocities through conservation of mass at branch point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A1436">
        <w:rPr>
          <w:noProof/>
          <w:lang w:val="en-GB"/>
        </w:rPr>
        <w:drawing>
          <wp:anchor distT="0" distB="0" distL="114300" distR="114300" simplePos="0" relativeHeight="251665920" behindDoc="0" locked="0" layoutInCell="1" allowOverlap="1" wp14:anchorId="5BB516C0" wp14:editId="45CD8E3A">
            <wp:simplePos x="0" y="0"/>
            <wp:positionH relativeFrom="margin">
              <wp:align>center</wp:align>
            </wp:positionH>
            <wp:positionV relativeFrom="paragraph">
              <wp:posOffset>494335</wp:posOffset>
            </wp:positionV>
            <wp:extent cx="3935095" cy="3570605"/>
            <wp:effectExtent l="0" t="0" r="8255" b="0"/>
            <wp:wrapTopAndBottom/>
            <wp:docPr id="8105854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585459" name="Picture 81058545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095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18E4">
        <w:rPr>
          <w:b/>
          <w:bCs/>
          <w:lang w:val="en-GB"/>
        </w:rPr>
        <w:t>5</w:t>
      </w:r>
      <w:r>
        <w:rPr>
          <w:b/>
          <w:bCs/>
          <w:lang w:val="en-GB"/>
        </w:rPr>
        <w:t>:</w:t>
      </w:r>
    </w:p>
    <w:sectPr w:rsidR="00CA1436" w:rsidRPr="00CA1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680AF" w14:textId="77777777" w:rsidR="00644940" w:rsidRDefault="00644940" w:rsidP="00B87AB3">
      <w:pPr>
        <w:spacing w:after="0" w:line="240" w:lineRule="auto"/>
      </w:pPr>
      <w:r>
        <w:separator/>
      </w:r>
    </w:p>
  </w:endnote>
  <w:endnote w:type="continuationSeparator" w:id="0">
    <w:p w14:paraId="06561E4A" w14:textId="77777777" w:rsidR="00644940" w:rsidRDefault="00644940" w:rsidP="00B87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528BE" w14:textId="77777777" w:rsidR="00644940" w:rsidRDefault="00644940" w:rsidP="00B87AB3">
      <w:pPr>
        <w:spacing w:after="0" w:line="240" w:lineRule="auto"/>
      </w:pPr>
      <w:r>
        <w:separator/>
      </w:r>
    </w:p>
  </w:footnote>
  <w:footnote w:type="continuationSeparator" w:id="0">
    <w:p w14:paraId="000C54D4" w14:textId="77777777" w:rsidR="00644940" w:rsidRDefault="00644940" w:rsidP="00B87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1B"/>
    <w:rsid w:val="00030084"/>
    <w:rsid w:val="00125780"/>
    <w:rsid w:val="001C66A0"/>
    <w:rsid w:val="002D18E4"/>
    <w:rsid w:val="0035381B"/>
    <w:rsid w:val="00395E7D"/>
    <w:rsid w:val="004C4DAB"/>
    <w:rsid w:val="00634429"/>
    <w:rsid w:val="00644940"/>
    <w:rsid w:val="007857F7"/>
    <w:rsid w:val="00885F15"/>
    <w:rsid w:val="008D0070"/>
    <w:rsid w:val="009719A4"/>
    <w:rsid w:val="00A956FA"/>
    <w:rsid w:val="00B3773D"/>
    <w:rsid w:val="00B74EC5"/>
    <w:rsid w:val="00B87AB3"/>
    <w:rsid w:val="00C147BC"/>
    <w:rsid w:val="00CA1436"/>
    <w:rsid w:val="00D34310"/>
    <w:rsid w:val="00EE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0C82"/>
  <w15:chartTrackingRefBased/>
  <w15:docId w15:val="{3F77FA6D-896C-4F51-99FA-D8E2002B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4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7A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AB3"/>
  </w:style>
  <w:style w:type="paragraph" w:styleId="Footer">
    <w:name w:val="footer"/>
    <w:basedOn w:val="Normal"/>
    <w:link w:val="FooterChar"/>
    <w:uiPriority w:val="99"/>
    <w:unhideWhenUsed/>
    <w:rsid w:val="00B87A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AB3"/>
  </w:style>
  <w:style w:type="paragraph" w:styleId="CommentText">
    <w:name w:val="annotation text"/>
    <w:basedOn w:val="Normal"/>
    <w:link w:val="CommentTextChar"/>
    <w:uiPriority w:val="99"/>
    <w:unhideWhenUsed/>
    <w:rsid w:val="00B87AB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AB3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7AB3"/>
    <w:rPr>
      <w:sz w:val="16"/>
      <w:szCs w:val="16"/>
    </w:rPr>
  </w:style>
  <w:style w:type="paragraph" w:styleId="Revision">
    <w:name w:val="Revision"/>
    <w:hidden/>
    <w:uiPriority w:val="99"/>
    <w:semiHidden/>
    <w:rsid w:val="008D00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4AB723F1E74745820A8B32F42B206E" ma:contentTypeVersion="15" ma:contentTypeDescription="Create a new document." ma:contentTypeScope="" ma:versionID="a7db458b7eac922e7fb2793bf38eb970">
  <xsd:schema xmlns:xsd="http://www.w3.org/2001/XMLSchema" xmlns:xs="http://www.w3.org/2001/XMLSchema" xmlns:p="http://schemas.microsoft.com/office/2006/metadata/properties" xmlns:ns3="5b94a6b5-c743-4e65-8376-eebedbf09c97" xmlns:ns4="9d53bd41-7285-4699-8026-614374d8c450" targetNamespace="http://schemas.microsoft.com/office/2006/metadata/properties" ma:root="true" ma:fieldsID="d95f9bc79bca14f2b8526bc83cd7a227" ns3:_="" ns4:_="">
    <xsd:import namespace="5b94a6b5-c743-4e65-8376-eebedbf09c97"/>
    <xsd:import namespace="9d53bd41-7285-4699-8026-614374d8c4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4a6b5-c743-4e65-8376-eebedbf09c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3bd41-7285-4699-8026-614374d8c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53bd41-7285-4699-8026-614374d8c450" xsi:nil="true"/>
  </documentManagement>
</p:properties>
</file>

<file path=customXml/itemProps1.xml><?xml version="1.0" encoding="utf-8"?>
<ds:datastoreItem xmlns:ds="http://schemas.openxmlformats.org/officeDocument/2006/customXml" ds:itemID="{C882D19A-7DF3-462A-8A35-B4DABC5901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804449-C826-451D-B08C-6CEB734C07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94a6b5-c743-4e65-8376-eebedbf09c97"/>
    <ds:schemaRef ds:uri="9d53bd41-7285-4699-8026-614374d8c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61991F-55B3-46B9-8134-78DCE0756E69}">
  <ds:schemaRefs>
    <ds:schemaRef ds:uri="http://schemas.microsoft.com/office/2006/metadata/properties"/>
    <ds:schemaRef ds:uri="http://schemas.microsoft.com/office/infopath/2007/PartnerControls"/>
    <ds:schemaRef ds:uri="9d53bd41-7285-4699-8026-614374d8c45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landorf</dc:creator>
  <cp:keywords/>
  <dc:description/>
  <cp:lastModifiedBy>Lukas Glandorf</cp:lastModifiedBy>
  <cp:revision>2</cp:revision>
  <dcterms:created xsi:type="dcterms:W3CDTF">2024-03-15T12:24:00Z</dcterms:created>
  <dcterms:modified xsi:type="dcterms:W3CDTF">2024-03-1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4AB723F1E74745820A8B32F42B206E</vt:lpwstr>
  </property>
</Properties>
</file>